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1E872" w14:textId="7A380F40" w:rsidR="00D2732C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Links and Videos</w:t>
      </w:r>
    </w:p>
    <w:p w14:paraId="25A87671" w14:textId="77777777" w:rsidR="00D2732C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5D1F41" w14:textId="2E00C7E8" w:rsidR="00D2732C" w:rsidRPr="00A61F00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61F00">
        <w:rPr>
          <w:rFonts w:ascii="Times New Roman" w:hAnsi="Times New Roman" w:cs="Times New Roman"/>
          <w:sz w:val="24"/>
          <w:szCs w:val="24"/>
        </w:rPr>
        <w:t>H.S. NARCH </w:t>
      </w:r>
      <w:hyperlink r:id="rId4" w:tgtFrame="_blank" w:history="1">
        <w:r w:rsidRPr="00A61F00">
          <w:rPr>
            <w:rStyle w:val="Hyperlink"/>
            <w:rFonts w:ascii="Times New Roman" w:hAnsi="Times New Roman" w:cs="Times New Roman"/>
            <w:sz w:val="24"/>
            <w:szCs w:val="24"/>
          </w:rPr>
          <w:t>Public Health Research Academy</w:t>
        </w:r>
      </w:hyperlink>
    </w:p>
    <w:p w14:paraId="5884D608" w14:textId="77777777" w:rsidR="00D2732C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13D8E7" w14:textId="77777777" w:rsidR="00D2732C" w:rsidRPr="00A61F00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61F00">
        <w:rPr>
          <w:rFonts w:ascii="Times New Roman" w:hAnsi="Times New Roman" w:cs="Times New Roman"/>
          <w:sz w:val="24"/>
          <w:szCs w:val="24"/>
        </w:rPr>
        <w:t>The Academy is featured this month on We R Native’s YouTube channel: </w:t>
      </w:r>
      <w:hyperlink r:id="rId5" w:tgtFrame="_blank" w:history="1">
        <w:r w:rsidRPr="00A61F0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</w:t>
        </w:r>
      </w:hyperlink>
    </w:p>
    <w:p w14:paraId="43751A9E" w14:textId="77777777" w:rsidR="00D2732C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8AED3F" w14:textId="77777777" w:rsidR="00D2732C" w:rsidRPr="00A61F00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61F00">
        <w:rPr>
          <w:rFonts w:ascii="Times New Roman" w:hAnsi="Times New Roman" w:cs="Times New Roman"/>
          <w:sz w:val="24"/>
          <w:szCs w:val="24"/>
        </w:rPr>
        <w:t>Our youth-driven Evaluation Process was also recently featured in the </w:t>
      </w:r>
      <w:hyperlink r:id="rId6" w:tgtFrame="_blank" w:history="1">
        <w:r w:rsidRPr="00A61F00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Indigenous Peoples in Evaluation </w:t>
        </w:r>
        <w:proofErr w:type="spellStart"/>
        <w:r w:rsidRPr="00A61F00">
          <w:rPr>
            <w:rStyle w:val="Hyperlink"/>
            <w:rFonts w:ascii="Times New Roman" w:hAnsi="Times New Roman" w:cs="Times New Roman"/>
            <w:sz w:val="24"/>
            <w:szCs w:val="24"/>
          </w:rPr>
          <w:t>eNewsletter</w:t>
        </w:r>
        <w:proofErr w:type="spellEnd"/>
      </w:hyperlink>
    </w:p>
    <w:p w14:paraId="32BC7F86" w14:textId="77777777" w:rsidR="00D2732C" w:rsidRPr="00A61F00" w:rsidRDefault="00D2732C" w:rsidP="00D27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61F00">
        <w:rPr>
          <w:rFonts w:ascii="Times New Roman" w:hAnsi="Times New Roman" w:cs="Times New Roman"/>
          <w:sz w:val="24"/>
          <w:szCs w:val="24"/>
        </w:rPr>
        <w:t>Day 1 video on the NARCH track: </w:t>
      </w:r>
      <w:hyperlink r:id="rId7" w:tgtFrame="_blank" w:history="1">
        <w:r w:rsidRPr="00A61F0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7wdve7JhkYg</w:t>
        </w:r>
      </w:hyperlink>
    </w:p>
    <w:p w14:paraId="56C604E8" w14:textId="77777777" w:rsidR="001C0B9F" w:rsidRDefault="001C0B9F"/>
    <w:sectPr w:rsidR="001C0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32C"/>
    <w:rsid w:val="00160DBD"/>
    <w:rsid w:val="001C0B9F"/>
    <w:rsid w:val="00887E81"/>
    <w:rsid w:val="00A21607"/>
    <w:rsid w:val="00D2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96AA28"/>
  <w15:chartTrackingRefBased/>
  <w15:docId w15:val="{9BD91D16-408C-4885-8E1C-D0677F9D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3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3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3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3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3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3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3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3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3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3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3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3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7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3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27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3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273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7wdve7JhkY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igherlogicdownload.s3.amazonaws.com/EVAL/9bfc598e-108e-464e-a54c-f905669e2811/UploadedImages/October_23_IPE_Tig_Newsletter_Template__1_.pdf" TargetMode="External"/><Relationship Id="rId5" Type="http://schemas.openxmlformats.org/officeDocument/2006/relationships/hyperlink" Target="https://www.youtube.com/watch?v=sKr8s540JAI&amp;list=PLvLfi7yZ2zQFB1f4kGjiG9ipsiFAvi5kx" TargetMode="External"/><Relationship Id="rId4" Type="http://schemas.openxmlformats.org/officeDocument/2006/relationships/hyperlink" Target="https://www.npaihb.org/public-health-research-academy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97</Characters>
  <Application>Microsoft Office Word</Application>
  <DocSecurity>0</DocSecurity>
  <Lines>20</Lines>
  <Paragraphs>12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kelley</dc:creator>
  <cp:keywords/>
  <dc:description/>
  <cp:lastModifiedBy>ally kelley</cp:lastModifiedBy>
  <cp:revision>1</cp:revision>
  <dcterms:created xsi:type="dcterms:W3CDTF">2024-11-06T19:37:00Z</dcterms:created>
  <dcterms:modified xsi:type="dcterms:W3CDTF">2024-11-06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19c09-c230-45b1-94c9-52f65bdd5cc1</vt:lpwstr>
  </property>
</Properties>
</file>